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E3E37" w:rsidRPr="00FB0C4D" w:rsidRDefault="00E2361E" w:rsidP="004E3E37">
      <w:pPr>
        <w:pStyle w:val="berschrift1"/>
      </w:pPr>
      <w:bookmarkStart w:id="0" w:name="_GoBack"/>
      <w:bookmarkEnd w:id="0"/>
      <w:r>
        <w:t>Supplementary m</w:t>
      </w:r>
      <w:r w:rsidR="004E3E37">
        <w:t xml:space="preserve">aterial </w:t>
      </w:r>
    </w:p>
    <w:p w:rsidR="004E3E37" w:rsidRPr="00FB0C4D" w:rsidRDefault="004E3E37" w:rsidP="004E3E37"/>
    <w:tbl>
      <w:tblPr>
        <w:tblW w:w="5512" w:type="pct"/>
        <w:tblInd w:w="70" w:type="dxa"/>
        <w:tblBorders>
          <w:insideH w:val="single" w:sz="4" w:space="0" w:color="auto"/>
        </w:tblBorders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74"/>
        <w:gridCol w:w="1277"/>
        <w:gridCol w:w="1987"/>
        <w:gridCol w:w="1702"/>
        <w:gridCol w:w="1561"/>
      </w:tblGrid>
      <w:tr w:rsidR="004E3E37" w:rsidRPr="00FB0C4D" w:rsidTr="007E51B3">
        <w:trPr>
          <w:trHeight w:val="315"/>
        </w:trPr>
        <w:tc>
          <w:tcPr>
            <w:tcW w:w="10001" w:type="dxa"/>
            <w:gridSpan w:val="5"/>
            <w:shd w:val="clear" w:color="auto" w:fill="auto"/>
            <w:vAlign w:val="bottom"/>
          </w:tcPr>
          <w:p w:rsidR="004E3E37" w:rsidRPr="00FB0C4D" w:rsidRDefault="00E2361E" w:rsidP="007E51B3">
            <w:r>
              <w:rPr>
                <w:b/>
              </w:rPr>
              <w:t>Supplementary m</w:t>
            </w:r>
            <w:r w:rsidR="004E3E37">
              <w:rPr>
                <w:b/>
              </w:rPr>
              <w:t>aterial</w:t>
            </w:r>
            <w:r w:rsidR="004E3E37" w:rsidRPr="00AF1FA8">
              <w:rPr>
                <w:b/>
              </w:rPr>
              <w:t xml:space="preserve"> 1</w:t>
            </w:r>
            <w:r w:rsidR="004E3E37">
              <w:t xml:space="preserve"> Table cumulative b</w:t>
            </w:r>
            <w:r w:rsidR="004E3E37" w:rsidRPr="00FB0C4D">
              <w:t>edtime</w:t>
            </w:r>
          </w:p>
        </w:tc>
      </w:tr>
      <w:tr w:rsidR="004E3E37" w:rsidRPr="00FB0C4D" w:rsidTr="007E51B3">
        <w:trPr>
          <w:trHeight w:val="315"/>
        </w:trPr>
        <w:tc>
          <w:tcPr>
            <w:tcW w:w="3474" w:type="dxa"/>
            <w:vMerge w:val="restart"/>
            <w:shd w:val="clear" w:color="auto" w:fill="auto"/>
            <w:vAlign w:val="bottom"/>
          </w:tcPr>
          <w:p w:rsidR="004E3E37" w:rsidRPr="00FB0C4D" w:rsidRDefault="004E3E37" w:rsidP="007E51B3"/>
        </w:tc>
        <w:tc>
          <w:tcPr>
            <w:tcW w:w="1277" w:type="dxa"/>
          </w:tcPr>
          <w:p w:rsidR="004E3E37" w:rsidRPr="00FB0C4D" w:rsidRDefault="004E3E37" w:rsidP="007E51B3">
            <w:r w:rsidRPr="00FB0C4D">
              <w:t>Total</w:t>
            </w:r>
          </w:p>
        </w:tc>
        <w:tc>
          <w:tcPr>
            <w:tcW w:w="3689" w:type="dxa"/>
            <w:gridSpan w:val="2"/>
            <w:shd w:val="clear" w:color="auto" w:fill="auto"/>
            <w:vAlign w:val="bottom"/>
          </w:tcPr>
          <w:p w:rsidR="004E3E37" w:rsidRPr="00FB0C4D" w:rsidRDefault="004E3E37" w:rsidP="007E51B3">
            <w:pPr>
              <w:jc w:val="center"/>
            </w:pPr>
            <w:r w:rsidRPr="00FB0C4D">
              <w:t>Gender</w:t>
            </w:r>
          </w:p>
        </w:tc>
        <w:tc>
          <w:tcPr>
            <w:tcW w:w="1561" w:type="dxa"/>
          </w:tcPr>
          <w:p w:rsidR="004E3E37" w:rsidRPr="00FB0C4D" w:rsidRDefault="004E3E37" w:rsidP="007E51B3">
            <w:pPr>
              <w:jc w:val="center"/>
            </w:pPr>
          </w:p>
        </w:tc>
      </w:tr>
      <w:tr w:rsidR="004E3E37" w:rsidRPr="00FB0C4D" w:rsidTr="007E51B3">
        <w:trPr>
          <w:trHeight w:val="315"/>
        </w:trPr>
        <w:tc>
          <w:tcPr>
            <w:tcW w:w="3474" w:type="dxa"/>
            <w:vMerge/>
            <w:vAlign w:val="center"/>
          </w:tcPr>
          <w:p w:rsidR="004E3E37" w:rsidRPr="00FB0C4D" w:rsidRDefault="004E3E37" w:rsidP="007E51B3"/>
        </w:tc>
        <w:tc>
          <w:tcPr>
            <w:tcW w:w="1277" w:type="dxa"/>
          </w:tcPr>
          <w:p w:rsidR="004E3E37" w:rsidRPr="00FB0C4D" w:rsidRDefault="004E3E37" w:rsidP="007E51B3"/>
          <w:p w:rsidR="004E3E37" w:rsidRPr="00FB0C4D" w:rsidRDefault="004E3E37" w:rsidP="007E51B3">
            <w:r w:rsidRPr="00FB0C4D">
              <w:t>n=415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Male</w:t>
            </w:r>
          </w:p>
          <w:p w:rsidR="004E3E37" w:rsidRPr="00FB0C4D" w:rsidRDefault="004E3E37" w:rsidP="007E51B3">
            <w:r w:rsidRPr="00FB0C4D">
              <w:t>n=114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Female</w:t>
            </w:r>
          </w:p>
          <w:p w:rsidR="004E3E37" w:rsidRPr="00FB0C4D" w:rsidRDefault="004E3E37" w:rsidP="007E51B3">
            <w:r w:rsidRPr="00FB0C4D">
              <w:t>n=292</w:t>
            </w:r>
          </w:p>
        </w:tc>
        <w:tc>
          <w:tcPr>
            <w:tcW w:w="1561" w:type="dxa"/>
          </w:tcPr>
          <w:p w:rsidR="004E3E37" w:rsidRPr="00FB0C4D" w:rsidRDefault="004E3E37" w:rsidP="007E51B3"/>
        </w:tc>
      </w:tr>
      <w:tr w:rsidR="004E3E37" w:rsidRPr="00FB0C4D" w:rsidTr="007E51B3">
        <w:trPr>
          <w:trHeight w:val="495"/>
        </w:trPr>
        <w:tc>
          <w:tcPr>
            <w:tcW w:w="3474" w:type="dxa"/>
            <w:shd w:val="clear" w:color="auto" w:fill="auto"/>
            <w:vAlign w:val="center"/>
          </w:tcPr>
          <w:p w:rsidR="004E3E37" w:rsidRPr="00FB0C4D" w:rsidRDefault="004E3E37" w:rsidP="007E51B3">
            <w:r w:rsidRPr="00FB0C4D">
              <w:t>Bedtime, M (SD)</w:t>
            </w:r>
          </w:p>
        </w:tc>
        <w:tc>
          <w:tcPr>
            <w:tcW w:w="1277" w:type="dxa"/>
          </w:tcPr>
          <w:p w:rsidR="004E3E37" w:rsidRPr="00FB0C4D" w:rsidRDefault="004E3E37" w:rsidP="007E51B3">
            <w:pPr>
              <w:spacing w:before="40"/>
            </w:pPr>
            <w:r w:rsidRPr="00FB0C4D">
              <w:t>23:11 (1.00)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23:22 (1.00)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23:07 (1.00)</w:t>
            </w:r>
          </w:p>
        </w:tc>
        <w:tc>
          <w:tcPr>
            <w:tcW w:w="1561" w:type="dxa"/>
          </w:tcPr>
          <w:p w:rsidR="004E3E37" w:rsidRPr="00FB0C4D" w:rsidRDefault="004E3E37" w:rsidP="007E51B3">
            <w:r w:rsidRPr="00FB0C4D">
              <w:t>p=0.025*</w:t>
            </w:r>
          </w:p>
        </w:tc>
      </w:tr>
      <w:tr w:rsidR="004E3E37" w:rsidRPr="00FB0C4D" w:rsidTr="007E51B3">
        <w:trPr>
          <w:trHeight w:val="480"/>
        </w:trPr>
        <w:tc>
          <w:tcPr>
            <w:tcW w:w="3474" w:type="dxa"/>
            <w:shd w:val="clear" w:color="auto" w:fill="auto"/>
            <w:vAlign w:val="center"/>
          </w:tcPr>
          <w:p w:rsidR="004E3E37" w:rsidRPr="00FB0C4D" w:rsidRDefault="004E3E37" w:rsidP="007E51B3">
            <w:r w:rsidRPr="00FB0C4D">
              <w:t xml:space="preserve">Bedtime until, </w:t>
            </w:r>
            <w:proofErr w:type="spellStart"/>
            <w:r w:rsidRPr="00FB0C4D">
              <w:t>n</w:t>
            </w:r>
            <w:r w:rsidRPr="00F57BFD">
              <w:rPr>
                <w:vertAlign w:val="superscript"/>
              </w:rPr>
              <w:t>a</w:t>
            </w:r>
            <w:proofErr w:type="spellEnd"/>
            <w:r w:rsidRPr="00FB0C4D">
              <w:t xml:space="preserve"> (%)</w:t>
            </w:r>
            <w:r w:rsidRPr="00F57BFD">
              <w:rPr>
                <w:vertAlign w:val="superscript"/>
              </w:rPr>
              <w:t>a</w:t>
            </w:r>
          </w:p>
          <w:p w:rsidR="004E3E37" w:rsidRPr="00FB0C4D" w:rsidRDefault="004E3E37" w:rsidP="007E51B3">
            <w:r w:rsidRPr="00FB0C4D">
              <w:t>22.00</w:t>
            </w:r>
          </w:p>
          <w:p w:rsidR="004E3E37" w:rsidRPr="00FB0C4D" w:rsidRDefault="004E3E37" w:rsidP="007E51B3">
            <w:r w:rsidRPr="00FB0C4D">
              <w:t>23.00</w:t>
            </w:r>
          </w:p>
          <w:p w:rsidR="004E3E37" w:rsidRPr="00FB0C4D" w:rsidRDefault="004E3E37" w:rsidP="007E51B3">
            <w:r w:rsidRPr="00FB0C4D">
              <w:t>0:00</w:t>
            </w:r>
          </w:p>
          <w:p w:rsidR="004E3E37" w:rsidRPr="00FB0C4D" w:rsidRDefault="004E3E37" w:rsidP="007E51B3">
            <w:r w:rsidRPr="00FB0C4D">
              <w:t>1:00</w:t>
            </w:r>
          </w:p>
          <w:p w:rsidR="004E3E37" w:rsidRPr="00FB0C4D" w:rsidRDefault="004E3E37" w:rsidP="007E51B3">
            <w:r w:rsidRPr="00FB0C4D">
              <w:t>2:00</w:t>
            </w:r>
          </w:p>
          <w:p w:rsidR="004E3E37" w:rsidRPr="00FB0C4D" w:rsidRDefault="004E3E37" w:rsidP="007E51B3">
            <w:r w:rsidRPr="00FB0C4D">
              <w:t>3:00</w:t>
            </w:r>
          </w:p>
        </w:tc>
        <w:tc>
          <w:tcPr>
            <w:tcW w:w="1277" w:type="dxa"/>
          </w:tcPr>
          <w:p w:rsidR="004E3E37" w:rsidRPr="00FB0C4D" w:rsidRDefault="004E3E37" w:rsidP="007E51B3">
            <w:pPr>
              <w:spacing w:before="40"/>
            </w:pPr>
          </w:p>
          <w:p w:rsidR="004E3E37" w:rsidRPr="00FB0C4D" w:rsidRDefault="004E3E37" w:rsidP="007E51B3">
            <w:pPr>
              <w:spacing w:before="40"/>
            </w:pPr>
            <w:r w:rsidRPr="00FB0C4D">
              <w:t>63 (15.2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247 (59.5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364 (87.7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398 (95.9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412(99.3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415 (100)</w:t>
            </w:r>
          </w:p>
        </w:tc>
        <w:tc>
          <w:tcPr>
            <w:tcW w:w="1987" w:type="dxa"/>
            <w:shd w:val="clear" w:color="auto" w:fill="auto"/>
            <w:noWrap/>
            <w:vAlign w:val="bottom"/>
          </w:tcPr>
          <w:p w:rsidR="004E3E37" w:rsidRPr="00FB0C4D" w:rsidRDefault="004E3E37" w:rsidP="007E51B3">
            <w:pPr>
              <w:spacing w:before="40"/>
            </w:pPr>
          </w:p>
          <w:p w:rsidR="004E3E37" w:rsidRPr="00FB0C4D" w:rsidRDefault="004E3E37" w:rsidP="007E51B3">
            <w:pPr>
              <w:spacing w:before="40"/>
            </w:pPr>
            <w:r w:rsidRPr="00FB0C4D">
              <w:t>11 (9.6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57 (50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94 (82.5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110 (96.5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112(99.1)</w:t>
            </w:r>
          </w:p>
          <w:p w:rsidR="004E3E37" w:rsidRPr="00FB0C4D" w:rsidRDefault="004E3E37" w:rsidP="007E51B3">
            <w:r w:rsidRPr="00FB0C4D">
              <w:t>114 (100)</w:t>
            </w:r>
          </w:p>
        </w:tc>
        <w:tc>
          <w:tcPr>
            <w:tcW w:w="1702" w:type="dxa"/>
            <w:shd w:val="clear" w:color="auto" w:fill="auto"/>
            <w:noWrap/>
            <w:vAlign w:val="bottom"/>
          </w:tcPr>
          <w:p w:rsidR="004E3E37" w:rsidRPr="00FB0C4D" w:rsidRDefault="004E3E37" w:rsidP="007E51B3">
            <w:pPr>
              <w:spacing w:before="40"/>
            </w:pPr>
          </w:p>
          <w:p w:rsidR="004E3E37" w:rsidRPr="00FB0C4D" w:rsidRDefault="004E3E37" w:rsidP="007E51B3">
            <w:pPr>
              <w:spacing w:before="40"/>
            </w:pPr>
            <w:r w:rsidRPr="00FB0C4D">
              <w:t>50 (17.1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184 (63.0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262 (89.7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279 (95.5)</w:t>
            </w:r>
          </w:p>
          <w:p w:rsidR="004E3E37" w:rsidRPr="00FB0C4D" w:rsidRDefault="004E3E37" w:rsidP="007E51B3">
            <w:pPr>
              <w:spacing w:before="40"/>
            </w:pPr>
            <w:r w:rsidRPr="00FB0C4D">
              <w:t>290 (99.3)</w:t>
            </w:r>
          </w:p>
          <w:p w:rsidR="004E3E37" w:rsidRPr="00FB0C4D" w:rsidRDefault="004E3E37" w:rsidP="007E51B3">
            <w:r w:rsidRPr="00FB0C4D">
              <w:t>292 (100)</w:t>
            </w:r>
          </w:p>
        </w:tc>
        <w:tc>
          <w:tcPr>
            <w:tcW w:w="1561" w:type="dxa"/>
          </w:tcPr>
          <w:p w:rsidR="004E3E37" w:rsidRPr="00FB0C4D" w:rsidRDefault="004E3E37" w:rsidP="007E51B3"/>
        </w:tc>
      </w:tr>
      <w:tr w:rsidR="004E3E37" w:rsidRPr="00FB0C4D" w:rsidTr="007E51B3">
        <w:trPr>
          <w:trHeight w:val="480"/>
        </w:trPr>
        <w:tc>
          <w:tcPr>
            <w:tcW w:w="8440" w:type="dxa"/>
            <w:gridSpan w:val="4"/>
            <w:shd w:val="clear" w:color="auto" w:fill="auto"/>
            <w:vAlign w:val="center"/>
          </w:tcPr>
          <w:p w:rsidR="004E3E37" w:rsidRPr="006A549B" w:rsidRDefault="004E3E37" w:rsidP="007E51B3">
            <w:r w:rsidRPr="00FB0C4D">
              <w:t>M: average, SD: standard deviation</w:t>
            </w:r>
          </w:p>
          <w:p w:rsidR="004E3E37" w:rsidRPr="006A549B" w:rsidRDefault="004E3E37" w:rsidP="007E51B3">
            <w:proofErr w:type="spellStart"/>
            <w:r w:rsidRPr="00F57BFD">
              <w:rPr>
                <w:vertAlign w:val="superscript"/>
              </w:rPr>
              <w:t>a</w:t>
            </w:r>
            <w:r w:rsidRPr="00FB0C4D">
              <w:t>cum</w:t>
            </w:r>
            <w:r w:rsidRPr="006A549B">
              <w:t>ulated</w:t>
            </w:r>
            <w:proofErr w:type="spellEnd"/>
          </w:p>
          <w:p w:rsidR="004E3E37" w:rsidRPr="00FB0C4D" w:rsidRDefault="004E3E37" w:rsidP="007E51B3">
            <w:r w:rsidRPr="00FB0C4D">
              <w:t>*p&lt;0.05</w:t>
            </w:r>
          </w:p>
        </w:tc>
        <w:tc>
          <w:tcPr>
            <w:tcW w:w="1561" w:type="dxa"/>
          </w:tcPr>
          <w:p w:rsidR="004E3E37" w:rsidRPr="00FB0C4D" w:rsidRDefault="004E3E37" w:rsidP="007E51B3"/>
        </w:tc>
      </w:tr>
    </w:tbl>
    <w:p w:rsidR="004E3E37" w:rsidRPr="00FB0C4D" w:rsidRDefault="004E3E37" w:rsidP="004E3E37"/>
    <w:tbl>
      <w:tblPr>
        <w:tblW w:w="5199" w:type="pct"/>
        <w:tblInd w:w="70" w:type="dxa"/>
        <w:tblBorders>
          <w:top w:val="single" w:sz="4" w:space="0" w:color="auto"/>
          <w:bottom w:val="single" w:sz="4" w:space="0" w:color="auto"/>
          <w:insideH w:val="single" w:sz="4" w:space="0" w:color="auto"/>
          <w:insideV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408"/>
        <w:gridCol w:w="1342"/>
        <w:gridCol w:w="2551"/>
        <w:gridCol w:w="2132"/>
      </w:tblGrid>
      <w:tr w:rsidR="004E3E37" w:rsidRPr="00FB0C4D" w:rsidTr="007E51B3">
        <w:trPr>
          <w:trHeight w:val="315"/>
        </w:trPr>
        <w:tc>
          <w:tcPr>
            <w:tcW w:w="3404" w:type="dxa"/>
            <w:tcBorders>
              <w:top w:val="nil"/>
              <w:right w:val="nil"/>
            </w:tcBorders>
            <w:shd w:val="clear" w:color="auto" w:fill="auto"/>
            <w:vAlign w:val="bottom"/>
          </w:tcPr>
          <w:p w:rsidR="004E3E37" w:rsidRPr="00FB0C4D" w:rsidRDefault="004E3E37" w:rsidP="007E51B3">
            <w:r>
              <w:rPr>
                <w:b/>
              </w:rPr>
              <w:t>Supplementary</w:t>
            </w:r>
            <w:r w:rsidR="00E2361E">
              <w:rPr>
                <w:b/>
              </w:rPr>
              <w:t xml:space="preserve"> m</w:t>
            </w:r>
            <w:r>
              <w:rPr>
                <w:b/>
              </w:rPr>
              <w:t>aterial</w:t>
            </w:r>
            <w:r w:rsidRPr="00AF1FA8">
              <w:rPr>
                <w:b/>
              </w:rPr>
              <w:t xml:space="preserve"> 2</w:t>
            </w:r>
            <w:r>
              <w:t xml:space="preserve"> Table Sleep quality by </w:t>
            </w:r>
            <w:r w:rsidRPr="00FB0C4D">
              <w:t>gender</w:t>
            </w:r>
          </w:p>
        </w:tc>
        <w:tc>
          <w:tcPr>
            <w:tcW w:w="1340" w:type="dxa"/>
            <w:tcBorders>
              <w:top w:val="nil"/>
              <w:left w:val="nil"/>
              <w:right w:val="nil"/>
            </w:tcBorders>
            <w:shd w:val="clear" w:color="auto" w:fill="auto"/>
          </w:tcPr>
          <w:p w:rsidR="004E3E37" w:rsidRPr="006A549B" w:rsidRDefault="004E3E37" w:rsidP="007E51B3"/>
        </w:tc>
        <w:tc>
          <w:tcPr>
            <w:tcW w:w="4678" w:type="dxa"/>
            <w:gridSpan w:val="2"/>
            <w:tcBorders>
              <w:top w:val="nil"/>
              <w:left w:val="nil"/>
            </w:tcBorders>
            <w:shd w:val="clear" w:color="auto" w:fill="auto"/>
            <w:vAlign w:val="bottom"/>
          </w:tcPr>
          <w:p w:rsidR="004E3E37" w:rsidRPr="003E6A21" w:rsidRDefault="004E3E37" w:rsidP="007E51B3">
            <w:pPr>
              <w:jc w:val="center"/>
            </w:pPr>
          </w:p>
        </w:tc>
      </w:tr>
      <w:tr w:rsidR="004E3E37" w:rsidRPr="00FB0C4D" w:rsidTr="007E51B3">
        <w:trPr>
          <w:trHeight w:val="315"/>
        </w:trPr>
        <w:tc>
          <w:tcPr>
            <w:tcW w:w="3404" w:type="dxa"/>
            <w:vMerge w:val="restart"/>
            <w:tcBorders>
              <w:right w:val="nil"/>
            </w:tcBorders>
            <w:shd w:val="clear" w:color="auto" w:fill="auto"/>
            <w:vAlign w:val="bottom"/>
          </w:tcPr>
          <w:p w:rsidR="004E3E37" w:rsidRPr="00FB0C4D" w:rsidRDefault="004E3E37" w:rsidP="007E51B3"/>
        </w:tc>
        <w:tc>
          <w:tcPr>
            <w:tcW w:w="1340" w:type="dxa"/>
            <w:tcBorders>
              <w:left w:val="nil"/>
              <w:right w:val="nil"/>
            </w:tcBorders>
          </w:tcPr>
          <w:p w:rsidR="004E3E37" w:rsidRPr="00FB0C4D" w:rsidRDefault="004E3E37" w:rsidP="007E51B3">
            <w:r w:rsidRPr="00FB0C4D">
              <w:t>Total</w:t>
            </w:r>
          </w:p>
        </w:tc>
        <w:tc>
          <w:tcPr>
            <w:tcW w:w="4678" w:type="dxa"/>
            <w:gridSpan w:val="2"/>
            <w:tcBorders>
              <w:left w:val="nil"/>
              <w:bottom w:val="single" w:sz="4" w:space="0" w:color="auto"/>
            </w:tcBorders>
            <w:shd w:val="clear" w:color="auto" w:fill="auto"/>
            <w:vAlign w:val="bottom"/>
          </w:tcPr>
          <w:p w:rsidR="004E3E37" w:rsidRPr="00FB0C4D" w:rsidRDefault="004E3E37" w:rsidP="007E51B3">
            <w:pPr>
              <w:jc w:val="center"/>
            </w:pPr>
            <w:r w:rsidRPr="00FB0C4D">
              <w:t>Gender</w:t>
            </w:r>
          </w:p>
        </w:tc>
      </w:tr>
      <w:tr w:rsidR="004E3E37" w:rsidRPr="00FB0C4D" w:rsidTr="007E51B3">
        <w:trPr>
          <w:trHeight w:val="315"/>
        </w:trPr>
        <w:tc>
          <w:tcPr>
            <w:tcW w:w="3404" w:type="dxa"/>
            <w:vMerge/>
            <w:tcBorders>
              <w:bottom w:val="single" w:sz="4" w:space="0" w:color="auto"/>
              <w:right w:val="nil"/>
            </w:tcBorders>
            <w:vAlign w:val="center"/>
          </w:tcPr>
          <w:p w:rsidR="004E3E37" w:rsidRPr="00FB0C4D" w:rsidRDefault="004E3E37" w:rsidP="007E51B3"/>
        </w:tc>
        <w:tc>
          <w:tcPr>
            <w:tcW w:w="1340" w:type="dxa"/>
            <w:tcBorders>
              <w:left w:val="nil"/>
              <w:bottom w:val="single" w:sz="4" w:space="0" w:color="auto"/>
              <w:right w:val="nil"/>
            </w:tcBorders>
          </w:tcPr>
          <w:p w:rsidR="004E3E37" w:rsidRPr="00FB0C4D" w:rsidRDefault="004E3E37" w:rsidP="007E51B3"/>
          <w:p w:rsidR="004E3E37" w:rsidRPr="00FB0C4D" w:rsidRDefault="004E3E37" w:rsidP="007E51B3">
            <w:r w:rsidRPr="00FB0C4D">
              <w:t>n=414</w:t>
            </w:r>
          </w:p>
        </w:tc>
        <w:tc>
          <w:tcPr>
            <w:tcW w:w="254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Male</w:t>
            </w:r>
          </w:p>
          <w:p w:rsidR="004E3E37" w:rsidRPr="00FB0C4D" w:rsidRDefault="004E3E37" w:rsidP="007E51B3">
            <w:r w:rsidRPr="00FB0C4D">
              <w:t>n=114</w:t>
            </w:r>
          </w:p>
        </w:tc>
        <w:tc>
          <w:tcPr>
            <w:tcW w:w="2130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Female</w:t>
            </w:r>
          </w:p>
          <w:p w:rsidR="004E3E37" w:rsidRPr="00FB0C4D" w:rsidRDefault="004E3E37" w:rsidP="007E51B3">
            <w:r w:rsidRPr="00FB0C4D">
              <w:t>n=291</w:t>
            </w:r>
          </w:p>
        </w:tc>
      </w:tr>
      <w:tr w:rsidR="004E3E37" w:rsidRPr="00FB0C4D" w:rsidTr="007E51B3">
        <w:trPr>
          <w:trHeight w:val="495"/>
        </w:trPr>
        <w:tc>
          <w:tcPr>
            <w:tcW w:w="3404" w:type="dxa"/>
            <w:tcBorders>
              <w:bottom w:val="nil"/>
              <w:right w:val="nil"/>
            </w:tcBorders>
            <w:shd w:val="clear" w:color="auto" w:fill="auto"/>
            <w:vAlign w:val="center"/>
          </w:tcPr>
          <w:p w:rsidR="004E3E37" w:rsidRPr="00FB0C4D" w:rsidRDefault="004E3E37" w:rsidP="007E51B3">
            <w:r w:rsidRPr="00FB0C4D">
              <w:t>Very good, n (%)</w:t>
            </w:r>
          </w:p>
        </w:tc>
        <w:tc>
          <w:tcPr>
            <w:tcW w:w="1340" w:type="dxa"/>
            <w:tcBorders>
              <w:left w:val="nil"/>
              <w:bottom w:val="nil"/>
              <w:right w:val="nil"/>
            </w:tcBorders>
          </w:tcPr>
          <w:p w:rsidR="004E3E37" w:rsidRPr="00FB0C4D" w:rsidRDefault="004E3E37" w:rsidP="007E51B3">
            <w:r w:rsidRPr="00FB0C4D">
              <w:t>69 (16.7)</w:t>
            </w:r>
          </w:p>
        </w:tc>
        <w:tc>
          <w:tcPr>
            <w:tcW w:w="254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20 (17.5)</w:t>
            </w:r>
          </w:p>
        </w:tc>
        <w:tc>
          <w:tcPr>
            <w:tcW w:w="2130" w:type="dxa"/>
            <w:tcBorders>
              <w:left w:val="nil"/>
              <w:bottom w:val="nil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47 (16.2)</w:t>
            </w:r>
          </w:p>
        </w:tc>
      </w:tr>
      <w:tr w:rsidR="004E3E37" w:rsidRPr="00FB0C4D" w:rsidTr="007E51B3">
        <w:trPr>
          <w:trHeight w:val="495"/>
        </w:trPr>
        <w:tc>
          <w:tcPr>
            <w:tcW w:w="34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3E37" w:rsidRPr="00FB0C4D" w:rsidRDefault="004E3E37" w:rsidP="007E51B3">
            <w:proofErr w:type="gramStart"/>
            <w:r>
              <w:t>Fairly</w:t>
            </w:r>
            <w:r w:rsidRPr="00FB0C4D">
              <w:t xml:space="preserve"> good</w:t>
            </w:r>
            <w:proofErr w:type="gramEnd"/>
            <w:r w:rsidRPr="00FB0C4D">
              <w:t>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4E3E37" w:rsidRPr="00FB0C4D" w:rsidRDefault="004E3E37" w:rsidP="007E51B3">
            <w:r w:rsidRPr="00FB0C4D">
              <w:t>240 (58.0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67 (58.8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166 (57.0)</w:t>
            </w:r>
          </w:p>
        </w:tc>
      </w:tr>
      <w:tr w:rsidR="004E3E37" w:rsidRPr="00FB0C4D" w:rsidTr="007E51B3">
        <w:trPr>
          <w:trHeight w:val="495"/>
        </w:trPr>
        <w:tc>
          <w:tcPr>
            <w:tcW w:w="3404" w:type="dxa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4E3E37" w:rsidRPr="00FB0C4D" w:rsidRDefault="004E3E37" w:rsidP="007E51B3">
            <w:proofErr w:type="gramStart"/>
            <w:r>
              <w:t>Fairly poor</w:t>
            </w:r>
            <w:proofErr w:type="gramEnd"/>
            <w:r w:rsidRPr="00FB0C4D">
              <w:t>, n (%)</w:t>
            </w:r>
          </w:p>
        </w:tc>
        <w:tc>
          <w:tcPr>
            <w:tcW w:w="1340" w:type="dxa"/>
            <w:tcBorders>
              <w:top w:val="nil"/>
              <w:left w:val="nil"/>
              <w:bottom w:val="nil"/>
              <w:right w:val="nil"/>
            </w:tcBorders>
          </w:tcPr>
          <w:p w:rsidR="004E3E37" w:rsidRPr="00FB0C4D" w:rsidRDefault="004E3E37" w:rsidP="007E51B3">
            <w:r w:rsidRPr="00FB0C4D">
              <w:t>95 (22.9)</w:t>
            </w:r>
          </w:p>
        </w:tc>
        <w:tc>
          <w:tcPr>
            <w:tcW w:w="254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27 (23.7)</w:t>
            </w:r>
          </w:p>
        </w:tc>
        <w:tc>
          <w:tcPr>
            <w:tcW w:w="2130" w:type="dxa"/>
            <w:tcBorders>
              <w:top w:val="nil"/>
              <w:left w:val="nil"/>
              <w:bottom w:val="nil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68 (23.4)</w:t>
            </w:r>
          </w:p>
        </w:tc>
      </w:tr>
      <w:tr w:rsidR="004E3E37" w:rsidRPr="00FB0C4D" w:rsidTr="007E51B3">
        <w:trPr>
          <w:trHeight w:val="480"/>
        </w:trPr>
        <w:tc>
          <w:tcPr>
            <w:tcW w:w="3404" w:type="dxa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4E3E37" w:rsidRPr="00FB0C4D" w:rsidRDefault="004E3E37" w:rsidP="007E51B3">
            <w:r w:rsidRPr="00FB0C4D">
              <w:t>Very poor, n (%)</w:t>
            </w:r>
          </w:p>
        </w:tc>
        <w:tc>
          <w:tcPr>
            <w:tcW w:w="134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4E3E37" w:rsidRPr="00FB0C4D" w:rsidRDefault="004E3E37" w:rsidP="007E51B3">
            <w:r w:rsidRPr="00FB0C4D">
              <w:t>10 (2.4)</w:t>
            </w:r>
          </w:p>
        </w:tc>
        <w:tc>
          <w:tcPr>
            <w:tcW w:w="254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0 (0)</w:t>
            </w:r>
          </w:p>
        </w:tc>
        <w:tc>
          <w:tcPr>
            <w:tcW w:w="2130" w:type="dxa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noWrap/>
            <w:vAlign w:val="bottom"/>
          </w:tcPr>
          <w:p w:rsidR="004E3E37" w:rsidRPr="00FB0C4D" w:rsidRDefault="004E3E37" w:rsidP="007E51B3">
            <w:r w:rsidRPr="00FB0C4D">
              <w:t>10 (3.4)</w:t>
            </w:r>
          </w:p>
        </w:tc>
      </w:tr>
      <w:tr w:rsidR="004E3E37" w:rsidRPr="00FB0C4D" w:rsidTr="007E51B3">
        <w:trPr>
          <w:trHeight w:val="480"/>
        </w:trPr>
        <w:tc>
          <w:tcPr>
            <w:tcW w:w="9422" w:type="dxa"/>
            <w:gridSpan w:val="4"/>
            <w:tcBorders>
              <w:bottom w:val="nil"/>
            </w:tcBorders>
            <w:shd w:val="clear" w:color="auto" w:fill="auto"/>
            <w:vAlign w:val="center"/>
          </w:tcPr>
          <w:p w:rsidR="004E3E37" w:rsidRPr="00FB0C4D" w:rsidRDefault="004E3E37" w:rsidP="007E51B3"/>
        </w:tc>
      </w:tr>
    </w:tbl>
    <w:p w:rsidR="004E3E37" w:rsidRPr="00FB0C4D" w:rsidRDefault="004E3E37" w:rsidP="004E3E37"/>
    <w:p w:rsidR="00EA12AF" w:rsidRDefault="00EA12AF"/>
    <w:sectPr w:rsidR="00EA12AF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E3E37"/>
    <w:rsid w:val="004E3E37"/>
    <w:rsid w:val="009E4043"/>
    <w:rsid w:val="00AF60A1"/>
    <w:rsid w:val="00E2361E"/>
    <w:rsid w:val="00EA12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F505295-54C2-47A3-A619-9D67DDB886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4E3E37"/>
    <w:rPr>
      <w:lang w:val="en-GB"/>
    </w:rPr>
  </w:style>
  <w:style w:type="paragraph" w:styleId="berschrift1">
    <w:name w:val="heading 1"/>
    <w:basedOn w:val="Standard"/>
    <w:next w:val="Standard"/>
    <w:link w:val="berschrift1Zchn"/>
    <w:uiPriority w:val="9"/>
    <w:qFormat/>
    <w:rsid w:val="004E3E37"/>
    <w:pPr>
      <w:keepNext/>
      <w:keepLines/>
      <w:spacing w:before="240" w:after="0"/>
      <w:outlineLvl w:val="0"/>
    </w:pPr>
    <w:rPr>
      <w:rFonts w:ascii="Calibri" w:eastAsiaTheme="majorEastAsia" w:hAnsi="Calibri" w:cstheme="majorBidi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4E3E37"/>
    <w:rPr>
      <w:rFonts w:ascii="Calibri" w:eastAsiaTheme="majorEastAsia" w:hAnsi="Calibri" w:cstheme="majorBidi"/>
      <w:sz w:val="32"/>
      <w:szCs w:val="32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8</Words>
  <Characters>687</Characters>
  <Application>Microsoft Office Word</Application>
  <DocSecurity>0</DocSecurity>
  <Lines>5</Lines>
  <Paragraphs>1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versitätsklinik Carl Gustav Carus Dresden</Company>
  <LinksUpToDate>false</LinksUpToDate>
  <CharactersWithSpaces>79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ebig, Lukas</dc:creator>
  <cp:keywords/>
  <dc:description/>
  <cp:lastModifiedBy>Liebig, Lukas</cp:lastModifiedBy>
  <cp:revision>2</cp:revision>
  <dcterms:created xsi:type="dcterms:W3CDTF">2023-02-09T10:13:00Z</dcterms:created>
  <dcterms:modified xsi:type="dcterms:W3CDTF">2023-02-09T10:13:00Z</dcterms:modified>
</cp:coreProperties>
</file>